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91992" w14:textId="5094446D" w:rsidR="0053636B" w:rsidRPr="0053636B" w:rsidRDefault="0053636B" w:rsidP="002C4FCA">
      <w:pPr>
        <w:rPr>
          <w:rFonts w:ascii="Arial" w:hAnsi="Arial" w:cs="Arial"/>
          <w:b/>
          <w:bCs/>
          <w:lang w:val="en-CA"/>
        </w:rPr>
      </w:pPr>
      <w:r w:rsidRPr="0053636B">
        <w:rPr>
          <w:rFonts w:ascii="Arial" w:hAnsi="Arial" w:cs="Arial"/>
          <w:b/>
          <w:bCs/>
          <w:lang w:val="en-CA"/>
        </w:rPr>
        <w:t>Supplemental Tables</w:t>
      </w:r>
    </w:p>
    <w:p w14:paraId="0AEFCAE6" w14:textId="77777777" w:rsidR="0053636B" w:rsidRDefault="0053636B" w:rsidP="002C4FCA">
      <w:pPr>
        <w:rPr>
          <w:rFonts w:ascii="Arial" w:hAnsi="Arial" w:cs="Arial"/>
          <w:lang w:val="en-CA"/>
        </w:rPr>
      </w:pPr>
    </w:p>
    <w:p w14:paraId="0C48F0DA" w14:textId="1E9A027A" w:rsidR="002C4FCA" w:rsidRDefault="002C4FCA" w:rsidP="002C4FCA">
      <w:pPr>
        <w:rPr>
          <w:rFonts w:ascii="Arial" w:hAnsi="Arial" w:cs="Arial"/>
          <w:lang w:val="en-CA"/>
        </w:rPr>
      </w:pPr>
      <w:r w:rsidRPr="00DC0226">
        <w:rPr>
          <w:rFonts w:ascii="Arial" w:hAnsi="Arial" w:cs="Arial"/>
          <w:lang w:val="en-CA"/>
        </w:rPr>
        <w:t>Table </w:t>
      </w:r>
      <w:r w:rsidR="0053636B">
        <w:rPr>
          <w:rFonts w:ascii="Arial" w:hAnsi="Arial" w:cs="Arial"/>
          <w:lang w:val="en-CA"/>
        </w:rPr>
        <w:t>S</w:t>
      </w:r>
      <w:r w:rsidRPr="00DC0226">
        <w:rPr>
          <w:rFonts w:ascii="Arial" w:hAnsi="Arial" w:cs="Arial"/>
          <w:lang w:val="en-CA"/>
        </w:rPr>
        <w:t>1. Demographic characteristics</w:t>
      </w:r>
    </w:p>
    <w:p w14:paraId="3B17F31E" w14:textId="77777777" w:rsidR="0053636B" w:rsidRPr="00DC0226" w:rsidRDefault="0053636B" w:rsidP="002C4FCA">
      <w:pPr>
        <w:rPr>
          <w:rFonts w:ascii="Arial" w:hAnsi="Arial" w:cs="Arial"/>
          <w:lang w:val="en-CA"/>
        </w:rPr>
      </w:pPr>
    </w:p>
    <w:tbl>
      <w:tblPr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1580"/>
        <w:gridCol w:w="1680"/>
      </w:tblGrid>
      <w:tr w:rsidR="0053636B" w:rsidRPr="00DC0226" w14:paraId="2F84C778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0A942865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Characteristic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70DE50AD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Percentage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1BCA0093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Value (n=40)</w:t>
            </w:r>
          </w:p>
        </w:tc>
      </w:tr>
      <w:tr w:rsidR="0053636B" w:rsidRPr="00DC0226" w14:paraId="110EBD62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3E505B0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Age (years)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417E22A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34C4C0F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0.8 (19–69)</w:t>
            </w:r>
          </w:p>
        </w:tc>
      </w:tr>
      <w:tr w:rsidR="0053636B" w:rsidRPr="00DC0226" w14:paraId="0264D1D7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D841B96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Sex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023322B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71486C04" w14:textId="77777777" w:rsidR="0053636B" w:rsidRPr="00DC0226" w:rsidRDefault="0053636B" w:rsidP="0004463D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</w:tr>
      <w:tr w:rsidR="0053636B" w:rsidRPr="00DC0226" w14:paraId="2107C535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0D2C64C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Femal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10E3D5B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77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A54C49D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1</w:t>
            </w:r>
          </w:p>
        </w:tc>
      </w:tr>
      <w:tr w:rsidR="0053636B" w:rsidRPr="00DC0226" w14:paraId="63A99A93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22533A2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Mal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83A9C3A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6B8836C2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53636B" w:rsidRPr="00DC0226" w14:paraId="5D6120A4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C9BDB08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Hurley stag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22EB5C0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4FF3355" w14:textId="77777777" w:rsidR="0053636B" w:rsidRPr="00DC0226" w:rsidRDefault="0053636B" w:rsidP="0004463D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</w:tr>
      <w:tr w:rsidR="0053636B" w:rsidRPr="00DC0226" w14:paraId="399A7781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22E1F79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Hurley II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E7A545F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7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6603C49C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3</w:t>
            </w:r>
          </w:p>
        </w:tc>
      </w:tr>
      <w:tr w:rsidR="0053636B" w:rsidRPr="00DC0226" w14:paraId="3F2710CC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5E759BD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Hurley III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76AAB9C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0.0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2465490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6</w:t>
            </w:r>
          </w:p>
        </w:tc>
      </w:tr>
      <w:tr w:rsidR="0053636B" w:rsidRPr="00DC0226" w14:paraId="71E5C774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8BC3EF2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Unknown Hurley stag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8C7A5C7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2E2F914B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</w:t>
            </w:r>
          </w:p>
        </w:tc>
      </w:tr>
      <w:tr w:rsidR="0053636B" w:rsidRPr="00DC0226" w14:paraId="451A8428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721ABD9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Smoking status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1CA5D4E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B6A3906" w14:textId="77777777" w:rsidR="0053636B" w:rsidRPr="00DC0226" w:rsidRDefault="0053636B" w:rsidP="0004463D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</w:tr>
      <w:tr w:rsidR="0053636B" w:rsidRPr="00DC0226" w14:paraId="7A90F990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54CCF5F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Non-smoker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EBC2504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62E4B217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7</w:t>
            </w:r>
          </w:p>
        </w:tc>
      </w:tr>
      <w:tr w:rsidR="0053636B" w:rsidRPr="00DC0226" w14:paraId="2B87B104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6C30805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Smoker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317614A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5.0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2FC1392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8</w:t>
            </w:r>
          </w:p>
        </w:tc>
      </w:tr>
      <w:tr w:rsidR="0053636B" w:rsidRPr="00DC0226" w14:paraId="3BBAEEED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F9EAC4A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Unknown smoking status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5445172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38F575F4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</w:t>
            </w:r>
          </w:p>
        </w:tc>
      </w:tr>
      <w:tr w:rsidR="0053636B" w:rsidRPr="00DC0226" w14:paraId="7E73BE16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D6CD969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BMI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3DD466C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AE35654" w14:textId="77777777" w:rsidR="0053636B" w:rsidRPr="00DC0226" w:rsidRDefault="0053636B" w:rsidP="0004463D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</w:tr>
      <w:tr w:rsidR="0053636B" w:rsidRPr="00DC0226" w14:paraId="4A4FA993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9504FA6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Normal weight (18.5-24.9)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90C5E4F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4A8ACFB8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53636B" w:rsidRPr="00DC0226" w14:paraId="74E70225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D293D2C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Overweight or obese (&gt;=25.0)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21CB9D8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77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3126CDD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1</w:t>
            </w:r>
          </w:p>
        </w:tc>
      </w:tr>
      <w:tr w:rsidR="0053636B" w:rsidRPr="00DC0226" w14:paraId="246E9624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D4A378F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Comorbidity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3424BEF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2167C147" w14:textId="77777777" w:rsidR="0053636B" w:rsidRPr="00DC0226" w:rsidRDefault="0053636B" w:rsidP="0004463D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</w:tr>
      <w:tr w:rsidR="0053636B" w:rsidRPr="00DC0226" w14:paraId="1AE96F11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182A949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Acn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CA536ED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9390107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3</w:t>
            </w:r>
          </w:p>
        </w:tc>
      </w:tr>
      <w:tr w:rsidR="0053636B" w:rsidRPr="00DC0226" w14:paraId="5F03D83C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856AD08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Pilonidal sinus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038B4D2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1A7D9683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53636B" w:rsidRPr="00DC0226" w14:paraId="7C543063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18B6A4B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Dissecting cellulitis of the scalp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C798BE6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DF8C96C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</w:t>
            </w:r>
          </w:p>
        </w:tc>
      </w:tr>
      <w:tr w:rsidR="0053636B" w:rsidRPr="00DC0226" w14:paraId="53D17A4D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4D1456B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High blood pressur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B60F2AA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414A209A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</w:t>
            </w:r>
          </w:p>
        </w:tc>
      </w:tr>
      <w:tr w:rsidR="0053636B" w:rsidRPr="00DC0226" w14:paraId="18BA32DC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64DCB51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Dyslipidemia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17DB91F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7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1F3393CF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</w:t>
            </w:r>
          </w:p>
        </w:tc>
      </w:tr>
      <w:tr w:rsidR="0053636B" w:rsidRPr="00DC0226" w14:paraId="57FE2466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A3DE06A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Diabetes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2D708B6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5.0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3E7635E3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6</w:t>
            </w:r>
          </w:p>
        </w:tc>
      </w:tr>
      <w:tr w:rsidR="0053636B" w:rsidRPr="00DC0226" w14:paraId="58DD7478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BC73C37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Polycystic ovary syndrom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55DD7AF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.0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C2815E9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</w:t>
            </w:r>
          </w:p>
        </w:tc>
      </w:tr>
      <w:tr w:rsidR="0053636B" w:rsidRPr="00DC0226" w14:paraId="7F5D9EEE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2C9FDEE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Crohn's diseas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A1F613C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7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00E22978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</w:t>
            </w:r>
          </w:p>
        </w:tc>
      </w:tr>
      <w:tr w:rsidR="0053636B" w:rsidRPr="00DC0226" w14:paraId="034988F4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5A71576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Anxio-depressive disorder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5EF1EC5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17C294F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</w:t>
            </w:r>
          </w:p>
        </w:tc>
      </w:tr>
      <w:tr w:rsidR="0053636B" w:rsidRPr="00DC0226" w14:paraId="7AB70CAA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717B688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Other medications tried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3C25A99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721A6C3B" w14:textId="77777777" w:rsidR="0053636B" w:rsidRPr="00DC0226" w:rsidRDefault="0053636B" w:rsidP="0004463D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</w:tr>
      <w:tr w:rsidR="0053636B" w:rsidRPr="00DC0226" w14:paraId="1302B8C1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B6DD210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Doxycyclin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F2096D7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8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0478694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3</w:t>
            </w:r>
          </w:p>
        </w:tc>
      </w:tr>
      <w:tr w:rsidR="0053636B" w:rsidRPr="00DC0226" w14:paraId="5BDF44BD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A76878C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Minocyclin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03AF1FB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0.0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50620825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0</w:t>
            </w:r>
          </w:p>
        </w:tc>
      </w:tr>
      <w:tr w:rsidR="0053636B" w:rsidRPr="00DC0226" w14:paraId="131A766B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F5CE393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Clindamycin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9933ADF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04646E4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3</w:t>
            </w:r>
          </w:p>
        </w:tc>
      </w:tr>
      <w:tr w:rsidR="0053636B" w:rsidRPr="00DC0226" w14:paraId="5B5BA99F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93D9553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Clindamycin and rifampicin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A9682AB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7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0B1FBB28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1</w:t>
            </w:r>
          </w:p>
        </w:tc>
      </w:tr>
      <w:tr w:rsidR="0053636B" w:rsidRPr="00DC0226" w14:paraId="5F6B4EC3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6872C86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Cefadroxil or cefalexin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AC402DE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5.0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CAEF7F4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0</w:t>
            </w:r>
          </w:p>
        </w:tc>
      </w:tr>
      <w:tr w:rsidR="0053636B" w:rsidRPr="00DC0226" w14:paraId="628A91D6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2B98A3F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Amoxicillin/clavulanic acid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2F972F3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06BB8283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53636B" w:rsidRPr="00DC0226" w14:paraId="4AE7D2F9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09AC0F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Trimethoprim/sulfamethoxazol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31ABC2E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0.0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3B1E696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2</w:t>
            </w:r>
          </w:p>
        </w:tc>
      </w:tr>
      <w:tr w:rsidR="0053636B" w:rsidRPr="00DC0226" w14:paraId="268C00B3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A957A11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Ertapenem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378AF53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7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17EAD221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1</w:t>
            </w:r>
          </w:p>
        </w:tc>
      </w:tr>
      <w:tr w:rsidR="0053636B" w:rsidRPr="00DC0226" w14:paraId="2CCD2EDF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4039C28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lastRenderedPageBreak/>
              <w:t>Metformin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98A8F28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3A2EF8F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1</w:t>
            </w:r>
          </w:p>
        </w:tc>
      </w:tr>
      <w:tr w:rsidR="0053636B" w:rsidRPr="00DC0226" w14:paraId="582FEA80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68BE665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Isotretinoin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012922C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5.0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737E87E2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0</w:t>
            </w:r>
          </w:p>
        </w:tc>
      </w:tr>
      <w:tr w:rsidR="0053636B" w:rsidRPr="00DC0226" w14:paraId="7469EF8E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1442504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Spironolacton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E4CCF3C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0.0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13B72743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2</w:t>
            </w:r>
          </w:p>
        </w:tc>
      </w:tr>
      <w:tr w:rsidR="0053636B" w:rsidRPr="00DC0226" w14:paraId="36A32FB0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F181FF6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Combined oral contraceptive pill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B8EE021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2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333941EF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9</w:t>
            </w:r>
          </w:p>
        </w:tc>
      </w:tr>
      <w:tr w:rsidR="0053636B" w:rsidRPr="00DC0226" w14:paraId="5EAA0068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D693FD1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Intralesional triamcinolone acetonid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C1F657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67.5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1143109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7</w:t>
            </w:r>
          </w:p>
        </w:tc>
      </w:tr>
      <w:tr w:rsidR="0053636B" w:rsidRPr="00DC0226" w14:paraId="1B2D0709" w14:textId="77777777" w:rsidTr="0004463D">
        <w:trPr>
          <w:trHeight w:val="320"/>
        </w:trPr>
        <w:tc>
          <w:tcPr>
            <w:tcW w:w="386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ADE8354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Prednisone</w:t>
            </w:r>
          </w:p>
        </w:tc>
        <w:tc>
          <w:tcPr>
            <w:tcW w:w="15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560F66D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0.0%</w:t>
            </w:r>
          </w:p>
        </w:tc>
        <w:tc>
          <w:tcPr>
            <w:tcW w:w="168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73DA5CF5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8</w:t>
            </w:r>
          </w:p>
        </w:tc>
      </w:tr>
    </w:tbl>
    <w:p w14:paraId="0F850092" w14:textId="77777777" w:rsidR="0053636B" w:rsidRDefault="0053636B" w:rsidP="00DE2FD0"/>
    <w:p w14:paraId="7BA1E044" w14:textId="77777777" w:rsidR="0053636B" w:rsidRDefault="0053636B" w:rsidP="00DE2FD0"/>
    <w:p w14:paraId="721C291C" w14:textId="77777777" w:rsidR="0053636B" w:rsidRDefault="0053636B" w:rsidP="00DE2FD0"/>
    <w:p w14:paraId="780AA57A" w14:textId="77777777" w:rsidR="0053636B" w:rsidRDefault="0053636B" w:rsidP="00DE2FD0"/>
    <w:p w14:paraId="0C9FC355" w14:textId="4B7B345A" w:rsidR="00DE2FD0" w:rsidRDefault="00DE2FD0" w:rsidP="00DE2FD0">
      <w:pP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</w:pPr>
      <w:r w:rsidRPr="00DC0226"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t>Table </w:t>
      </w:r>
      <w:r w:rsidR="0053636B"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t>S</w:t>
      </w:r>
      <w:r w:rsidRPr="00DC0226"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t>2. Improvement of clinical response and serum concentration of adalimumab depending on dose. *: 1</w:t>
      </w:r>
      <w: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t>2</w:t>
      </w:r>
      <w:r w:rsidRPr="00DC0226"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t xml:space="preserve"> patients not evaluable</w:t>
      </w:r>
    </w:p>
    <w:p w14:paraId="7E861F27" w14:textId="77777777" w:rsidR="0053636B" w:rsidRDefault="0053636B" w:rsidP="00DE2FD0">
      <w:pP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</w:pPr>
    </w:p>
    <w:tbl>
      <w:tblPr>
        <w:tblW w:w="8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1"/>
        <w:gridCol w:w="1256"/>
        <w:gridCol w:w="2892"/>
        <w:gridCol w:w="1041"/>
      </w:tblGrid>
      <w:tr w:rsidR="0053636B" w:rsidRPr="00DC0226" w14:paraId="33C9529C" w14:textId="77777777" w:rsidTr="0004463D">
        <w:trPr>
          <w:trHeight w:val="320"/>
        </w:trPr>
        <w:tc>
          <w:tcPr>
            <w:tcW w:w="3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3CD9ECFD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Population (n=40*)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0F657111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Patients remaining on 40 mg (n=12)</w:t>
            </w:r>
          </w:p>
        </w:tc>
        <w:tc>
          <w:tcPr>
            <w:tcW w:w="296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41AF53C5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Patients increased to 80 mg (n=16)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7E2D880D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P value</w:t>
            </w:r>
          </w:p>
        </w:tc>
      </w:tr>
      <w:tr w:rsidR="0053636B" w:rsidRPr="00DC0226" w14:paraId="434A2BCD" w14:textId="77777777" w:rsidTr="0004463D">
        <w:trPr>
          <w:trHeight w:val="320"/>
        </w:trPr>
        <w:tc>
          <w:tcPr>
            <w:tcW w:w="3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D72F620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Improvement of clinical respons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 xml:space="preserve"> at follow-up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E590017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3.3% (4)</w:t>
            </w:r>
          </w:p>
        </w:tc>
        <w:tc>
          <w:tcPr>
            <w:tcW w:w="296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76563B9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3.8% (7)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17AF833B" w14:textId="77777777" w:rsidR="0053636B" w:rsidRPr="00DC0226" w:rsidRDefault="0053636B" w:rsidP="0004463D">
            <w:pPr>
              <w:jc w:val="both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576</w:t>
            </w:r>
          </w:p>
        </w:tc>
      </w:tr>
      <w:tr w:rsidR="0053636B" w:rsidRPr="00DC0226" w14:paraId="23FCF55D" w14:textId="77777777" w:rsidTr="0004463D">
        <w:trPr>
          <w:trHeight w:val="320"/>
        </w:trPr>
        <w:tc>
          <w:tcPr>
            <w:tcW w:w="3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F7F2840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Serum concentration (µg/mL)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C37CB63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96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38247EB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580DC9A0" w14:textId="77777777" w:rsidR="0053636B" w:rsidRPr="00DC0226" w:rsidRDefault="0053636B" w:rsidP="0004463D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</w:tr>
      <w:tr w:rsidR="0053636B" w:rsidRPr="00DC0226" w14:paraId="3C0D4337" w14:textId="77777777" w:rsidTr="0004463D">
        <w:trPr>
          <w:trHeight w:val="320"/>
        </w:trPr>
        <w:tc>
          <w:tcPr>
            <w:tcW w:w="3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A5DBC63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Before dose increase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911065F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7.3</w:t>
            </w:r>
          </w:p>
        </w:tc>
        <w:tc>
          <w:tcPr>
            <w:tcW w:w="296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D2E2D45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7.8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F8BAA33" w14:textId="77777777" w:rsidR="0053636B" w:rsidRPr="00DC0226" w:rsidRDefault="0053636B" w:rsidP="0004463D">
            <w:pPr>
              <w:rPr>
                <w:rFonts w:ascii="Arial" w:eastAsia="Times New Roman" w:hAnsi="Arial" w:cs="Arial"/>
                <w:b/>
                <w:bCs/>
                <w:color w:val="212121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212121"/>
                <w:kern w:val="0"/>
                <w:lang w:val="en-CA" w:eastAsia="fr-CA"/>
                <w14:ligatures w14:val="none"/>
              </w:rPr>
              <w:t>&lt;0.001</w:t>
            </w:r>
          </w:p>
        </w:tc>
      </w:tr>
      <w:tr w:rsidR="0053636B" w:rsidRPr="00DC0226" w14:paraId="0DFD4238" w14:textId="77777777" w:rsidTr="0004463D">
        <w:trPr>
          <w:trHeight w:val="320"/>
        </w:trPr>
        <w:tc>
          <w:tcPr>
            <w:tcW w:w="3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3D862E7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After dose increase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F573485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ND</w:t>
            </w:r>
          </w:p>
        </w:tc>
        <w:tc>
          <w:tcPr>
            <w:tcW w:w="296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center"/>
            <w:hideMark/>
          </w:tcPr>
          <w:p w14:paraId="4F86D524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 xml:space="preserve">18.7 (pre vs post dose </w:t>
            </w:r>
            <w:proofErr w:type="gramStart"/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increase</w:t>
            </w:r>
            <w:proofErr w:type="gramEnd"/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 xml:space="preserve"> p&lt;0.001)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02ABA59E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53636B" w:rsidRPr="00DC0226" w14:paraId="3848D02F" w14:textId="77777777" w:rsidTr="0004463D">
        <w:trPr>
          <w:trHeight w:val="320"/>
        </w:trPr>
        <w:tc>
          <w:tcPr>
            <w:tcW w:w="3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7E20B14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Patients who did not improve response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5CFD99A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5.5 (8)</w:t>
            </w:r>
          </w:p>
        </w:tc>
        <w:tc>
          <w:tcPr>
            <w:tcW w:w="296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1DBD2E5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8.6 (9)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9366EE2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080</w:t>
            </w:r>
          </w:p>
        </w:tc>
      </w:tr>
      <w:tr w:rsidR="0053636B" w:rsidRPr="00DC0226" w14:paraId="01BD695E" w14:textId="77777777" w:rsidTr="0004463D">
        <w:trPr>
          <w:trHeight w:val="320"/>
        </w:trPr>
        <w:tc>
          <w:tcPr>
            <w:tcW w:w="3531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C676D1F" w14:textId="77777777" w:rsidR="0053636B" w:rsidRPr="00DC0226" w:rsidRDefault="0053636B" w:rsidP="0004463D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Patients who improved response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6D21422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8.1 (4)</w:t>
            </w:r>
          </w:p>
        </w:tc>
        <w:tc>
          <w:tcPr>
            <w:tcW w:w="296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45B15F9" w14:textId="77777777" w:rsidR="0053636B" w:rsidRPr="00DC0226" w:rsidRDefault="0053636B" w:rsidP="00044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8.8 (7)</w:t>
            </w:r>
          </w:p>
        </w:tc>
        <w:tc>
          <w:tcPr>
            <w:tcW w:w="1066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7566BF14" w14:textId="77777777" w:rsidR="0053636B" w:rsidRPr="00DC0226" w:rsidRDefault="0053636B" w:rsidP="0004463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897</w:t>
            </w:r>
          </w:p>
        </w:tc>
      </w:tr>
    </w:tbl>
    <w:p w14:paraId="15F04028" w14:textId="65744440" w:rsidR="0053636B" w:rsidRDefault="0053636B" w:rsidP="00DE2FD0">
      <w:r>
        <w:br w:type="page"/>
      </w:r>
    </w:p>
    <w:p w14:paraId="681551EB" w14:textId="7238B052" w:rsidR="00DE2FD0" w:rsidRDefault="0053636B" w:rsidP="00DE2FD0">
      <w:r w:rsidRPr="00DC0226"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lastRenderedPageBreak/>
        <w:t>Table 3. Parameters influencing disease activity (n=40 patients)</w:t>
      </w:r>
    </w:p>
    <w:p w14:paraId="0D17D21C" w14:textId="77777777" w:rsidR="0053636B" w:rsidRDefault="0053636B" w:rsidP="00DE2FD0"/>
    <w:tbl>
      <w:tblPr>
        <w:tblW w:w="95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  <w:gridCol w:w="1140"/>
      </w:tblGrid>
      <w:tr w:rsidR="00DE2FD0" w:rsidRPr="00DC0226" w14:paraId="6DFFE1C3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39AFE72D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Characteristic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2C4487D5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Low activity (n=3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5C1BD217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Moderate activity (n=24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3257A2C9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High activity (n=13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670CB81B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P value</w:t>
            </w:r>
          </w:p>
        </w:tc>
      </w:tr>
      <w:tr w:rsidR="00DE2FD0" w:rsidRPr="00DC0226" w14:paraId="403337E8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84DCA5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Serum concentration (µg/mL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0116182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2.4 (IC95% 9.1-35.6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5D6A194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3.6 (IC95% 11.7-15.5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6016D1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3.0 (IC95% 8.1-18.0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FC26896" w14:textId="77777777" w:rsidR="00DE2FD0" w:rsidRPr="00EC2A2E" w:rsidRDefault="00DE2FD0" w:rsidP="00B76D4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EC2A2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0.043</w:t>
            </w:r>
          </w:p>
        </w:tc>
      </w:tr>
      <w:tr w:rsidR="00DE2FD0" w:rsidRPr="00DC0226" w14:paraId="59D31563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7F48AF6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Age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B83C460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9117BE2" w14:textId="77777777" w:rsidR="00DE2FD0" w:rsidRPr="00DC0226" w:rsidRDefault="00DE2FD0" w:rsidP="00B76D40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ECA3AE2" w14:textId="77777777" w:rsidR="00DE2FD0" w:rsidRPr="00DC0226" w:rsidRDefault="00DE2FD0" w:rsidP="00B76D40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3F41C944" w14:textId="77777777" w:rsidR="00DE2FD0" w:rsidRPr="00DC0226" w:rsidRDefault="00DE2FD0" w:rsidP="00B76D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398</w:t>
            </w:r>
          </w:p>
        </w:tc>
      </w:tr>
      <w:tr w:rsidR="00DE2FD0" w:rsidRPr="00DC0226" w14:paraId="459A08DE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1E84F15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8–29years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82EA37C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4.3% (1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0429121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8.6% (2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4C68AF6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7.1% (4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FCDCF6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02BB1FBD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15308E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0–49years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988B6F2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.3% (1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CDF2A84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65.2% (15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86F0A88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0.4% (7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76F3D18E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4AAE9E48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FBD3F65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0–69years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A35E63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0.0% (1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0CD219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70.0% (7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88DBF38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0.0% (2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0EDB7BD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418110BF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7FB1B15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Sex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74AAFD2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747F829" w14:textId="77777777" w:rsidR="00DE2FD0" w:rsidRPr="00DC0226" w:rsidRDefault="00DE2FD0" w:rsidP="00B76D40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F0813CF" w14:textId="77777777" w:rsidR="00DE2FD0" w:rsidRPr="00DC0226" w:rsidRDefault="00DE2FD0" w:rsidP="00B76D40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53ECE103" w14:textId="77777777" w:rsidR="00DE2FD0" w:rsidRPr="00DC0226" w:rsidRDefault="00DE2FD0" w:rsidP="00B76D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148</w:t>
            </w:r>
          </w:p>
        </w:tc>
      </w:tr>
      <w:tr w:rsidR="00DE2FD0" w:rsidRPr="00DC0226" w14:paraId="7A84AE8A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F6C555E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Female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A13B2CB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.2% (1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0BEDFB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64.5% (20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598BA94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2.3% (10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F3AB6D4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5027E380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F28E7EE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Male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F5682C7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2.2% (2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4E40D05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4.4% (4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BD454E8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3.3% (3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3BCA04D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039B6E05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54F7EF7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Smoking status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5C69EEC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FCBB1BA" w14:textId="77777777" w:rsidR="00DE2FD0" w:rsidRPr="00DC0226" w:rsidRDefault="00DE2FD0" w:rsidP="00B76D40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46E1F4A" w14:textId="77777777" w:rsidR="00DE2FD0" w:rsidRPr="00DC0226" w:rsidRDefault="00DE2FD0" w:rsidP="00B76D40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FB310E2" w14:textId="77777777" w:rsidR="00DE2FD0" w:rsidRPr="00DC0226" w:rsidRDefault="00DE2FD0" w:rsidP="00B76D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143</w:t>
            </w:r>
          </w:p>
        </w:tc>
      </w:tr>
      <w:tr w:rsidR="00DE2FD0" w:rsidRPr="00DC0226" w14:paraId="39ECB98B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CD866F7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Non-smoker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4F317EE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.9% (1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CE9C539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7.1% (8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F400BA6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7.1% (8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170BC762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112B1FD5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996D326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Smoker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A2F47D9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.6% (1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2E43104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77.8% (14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739307B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6.7% (3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7805CA34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61CD1440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E70FA48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BMI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F3E7613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A44692D" w14:textId="77777777" w:rsidR="00DE2FD0" w:rsidRPr="00DC0226" w:rsidRDefault="00DE2FD0" w:rsidP="00B76D40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D83DEFA" w14:textId="77777777" w:rsidR="00DE2FD0" w:rsidRPr="00DC0226" w:rsidRDefault="00DE2FD0" w:rsidP="00B76D40">
            <w:pPr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270E11C9" w14:textId="77777777" w:rsidR="00DE2FD0" w:rsidRPr="00DC0226" w:rsidRDefault="00DE2FD0" w:rsidP="00B76D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148</w:t>
            </w:r>
          </w:p>
        </w:tc>
      </w:tr>
      <w:tr w:rsidR="00DE2FD0" w:rsidRPr="00DC0226" w14:paraId="66DE2D6F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38EB8FD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Normal weight (18.5-24.9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55B7E4D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22.2% (2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2093940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4.4% (4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6E60798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3.3% (3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1BE26AB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0D6888CC" w14:textId="77777777" w:rsidTr="00B76D40">
        <w:trPr>
          <w:trHeight w:val="320"/>
        </w:trPr>
        <w:tc>
          <w:tcPr>
            <w:tcW w:w="2098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481E7D1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Overweight or obese (&gt;=25.0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6A73DBA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.2% (1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8F7EBB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64.5% (20)</w:t>
            </w:r>
          </w:p>
        </w:tc>
        <w:tc>
          <w:tcPr>
            <w:tcW w:w="2098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A1A17C7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2.3% (10)</w:t>
            </w:r>
          </w:p>
        </w:tc>
        <w:tc>
          <w:tcPr>
            <w:tcW w:w="11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060F20C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</w:tbl>
    <w:p w14:paraId="7E54B72C" w14:textId="63F77020" w:rsidR="0053636B" w:rsidRDefault="0053636B" w:rsidP="00DE2FD0">
      <w:pP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br w:type="page"/>
      </w:r>
    </w:p>
    <w:p w14:paraId="269560B5" w14:textId="7A2CAC23" w:rsidR="00DE2FD0" w:rsidRPr="00DC0226" w:rsidRDefault="0053636B" w:rsidP="00DE2FD0">
      <w:pP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</w:pPr>
      <w:r w:rsidRPr="00DC0226"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lastRenderedPageBreak/>
        <w:t>Table </w:t>
      </w:r>
      <w:r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t>S</w:t>
      </w:r>
      <w:r w:rsidRPr="00DC0226">
        <w:rPr>
          <w:rFonts w:ascii="Arial" w:eastAsia="Times New Roman" w:hAnsi="Arial" w:cs="Arial"/>
          <w:color w:val="000000"/>
          <w:kern w:val="0"/>
          <w:lang w:val="en-CA" w:eastAsia="fr-CA"/>
          <w14:ligatures w14:val="none"/>
        </w:rPr>
        <w:t>4. Parameters influencing serum adalimumab concentration (n=63 assays)</w:t>
      </w:r>
    </w:p>
    <w:p w14:paraId="1304149D" w14:textId="77777777" w:rsidR="00DE2FD0" w:rsidRPr="00106117" w:rsidRDefault="00DE2FD0" w:rsidP="00DE2FD0">
      <w:pPr>
        <w:rPr>
          <w:lang w:val="en-CA"/>
        </w:rPr>
      </w:pPr>
    </w:p>
    <w:tbl>
      <w:tblPr>
        <w:tblW w:w="92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4"/>
      </w:tblGrid>
      <w:tr w:rsidR="00DE2FD0" w:rsidRPr="00DC0226" w14:paraId="621F3036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5C52F39F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Characteristic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7559114C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Mean serum concentration (µg/mL)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74F97815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95% confidence interval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2180B7FD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FFFFFF"/>
                <w:kern w:val="0"/>
                <w:lang w:val="en-CA" w:eastAsia="fr-CA"/>
                <w14:ligatures w14:val="none"/>
              </w:rPr>
              <w:t>P value</w:t>
            </w:r>
          </w:p>
        </w:tc>
      </w:tr>
      <w:tr w:rsidR="00DE2FD0" w:rsidRPr="00DC0226" w14:paraId="2F5F58E8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1897682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Weekly dose administered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19452D5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23AAE03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03293DE" w14:textId="77777777" w:rsidR="00DE2FD0" w:rsidRPr="00DC0226" w:rsidRDefault="00DE2FD0" w:rsidP="00B76D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072</w:t>
            </w:r>
          </w:p>
        </w:tc>
      </w:tr>
      <w:tr w:rsidR="00DE2FD0" w:rsidRPr="00DC0226" w14:paraId="0A56FB54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7E28B07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40 mg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8FC9676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2.6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D24FD91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0.2-14.9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2F206F34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3D132CA3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5F48C66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80 mg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1BAF873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6.9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DA33FD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3.6-20.3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A092D14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4520F7B4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3A430EC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Age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CF5A10D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6306F54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2B2BA9E1" w14:textId="77777777" w:rsidR="00DE2FD0" w:rsidRPr="00DC0226" w:rsidRDefault="00DE2FD0" w:rsidP="00B76D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117</w:t>
            </w:r>
          </w:p>
        </w:tc>
      </w:tr>
      <w:tr w:rsidR="00DE2FD0" w:rsidRPr="00DC0226" w14:paraId="7C8AD79D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CCB7B80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8–29 years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54D9F70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2.2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DEA5F88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8.2-16.2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35FC810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6F5F8A85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57E9F0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30–49 years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5A73565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3.3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AB82E8B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0.4-16.1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16DE75F2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3DCB18F1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3F5206B4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50–69 years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48D800EE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7.4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1A886A0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3.7-21.1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9416BA2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2FFCBB57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388AF64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Sex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DBD6101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053F1665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604AC88D" w14:textId="77777777" w:rsidR="00DE2FD0" w:rsidRPr="00DC0226" w:rsidRDefault="00DE2FD0" w:rsidP="00B76D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197</w:t>
            </w:r>
          </w:p>
        </w:tc>
      </w:tr>
      <w:tr w:rsidR="00DE2FD0" w:rsidRPr="00DC0226" w14:paraId="584B5894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DABC496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Female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1A16904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4.9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8466C9B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2.5-17.3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40C17251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00ED454D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D9206B9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Male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618C2B2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2.2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3EF1F830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9.0-15.4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63CB14E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2EDD1ACE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9883F9D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Smoking status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6AFD3D0E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01C3152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249CCFD0" w14:textId="77777777" w:rsidR="00DE2FD0" w:rsidRPr="00DC0226" w:rsidRDefault="00DE2FD0" w:rsidP="00B76D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0.519</w:t>
            </w:r>
          </w:p>
        </w:tc>
      </w:tr>
      <w:tr w:rsidR="00DE2FD0" w:rsidRPr="00DC0226" w14:paraId="7CCD9450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35A2C2C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Non-smoker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655D7DEE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3.4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EB50D85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0.6-16.1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12D47D0A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221D468D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5BFBD4A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Smoker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7CDC63A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5.6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C3A9323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2.2-18.9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3E2B670E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4AFA6AAE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5828471E" w14:textId="77777777" w:rsidR="00DE2FD0" w:rsidRPr="00DC0226" w:rsidRDefault="00DE2FD0" w:rsidP="00B76D4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BMI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C3D3712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737679F7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kern w:val="0"/>
                <w:lang w:val="en-CA" w:eastAsia="fr-CA"/>
                <w14:ligatures w14:val="none"/>
              </w:rPr>
            </w:pP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2331DD10" w14:textId="77777777" w:rsidR="00DE2FD0" w:rsidRPr="00DC0226" w:rsidRDefault="00DE2FD0" w:rsidP="00B76D40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CA" w:eastAsia="fr-CA"/>
                <w14:ligatures w14:val="none"/>
              </w:rPr>
              <w:t>0.011</w:t>
            </w:r>
          </w:p>
        </w:tc>
      </w:tr>
      <w:tr w:rsidR="00DE2FD0" w:rsidRPr="00DC0226" w14:paraId="6C609108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03DB7413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Normal weight (18.5-24.9)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1500AEBC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9.3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563C0DC1" w14:textId="77777777" w:rsidR="00DE2FD0" w:rsidRPr="00DC0226" w:rsidRDefault="00DE2FD0" w:rsidP="00B76D4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3.4-25.3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58E88C70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  <w:tr w:rsidR="00DE2FD0" w:rsidRPr="00DC0226" w14:paraId="34551A14" w14:textId="77777777" w:rsidTr="00B76D40">
        <w:trPr>
          <w:trHeight w:val="320"/>
        </w:trPr>
        <w:tc>
          <w:tcPr>
            <w:tcW w:w="2324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4FA8D2C5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Overweight or obese (&gt;=25.0)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1AAABAF1" w14:textId="77777777" w:rsidR="00DE2FD0" w:rsidRPr="00DC0226" w:rsidRDefault="00DE2FD0" w:rsidP="00B76D4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3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auto"/>
            <w:noWrap/>
            <w:vAlign w:val="bottom"/>
            <w:hideMark/>
          </w:tcPr>
          <w:p w14:paraId="22D26E31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  <w:r w:rsidRPr="00DC0226"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  <w:t>11.0-14.9</w:t>
            </w:r>
          </w:p>
        </w:tc>
        <w:tc>
          <w:tcPr>
            <w:tcW w:w="232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7DDA21F1" w14:textId="77777777" w:rsidR="00DE2FD0" w:rsidRPr="00DC0226" w:rsidRDefault="00DE2FD0" w:rsidP="00B76D40">
            <w:pPr>
              <w:rPr>
                <w:rFonts w:ascii="Arial" w:eastAsia="Times New Roman" w:hAnsi="Arial" w:cs="Arial"/>
                <w:color w:val="000000"/>
                <w:kern w:val="0"/>
                <w:lang w:val="en-CA" w:eastAsia="fr-CA"/>
                <w14:ligatures w14:val="none"/>
              </w:rPr>
            </w:pPr>
          </w:p>
        </w:tc>
      </w:tr>
    </w:tbl>
    <w:p w14:paraId="1BEC5265" w14:textId="77777777" w:rsidR="00DE2FD0" w:rsidRPr="00292521" w:rsidRDefault="00DE2FD0" w:rsidP="00DE2FD0">
      <w:pPr>
        <w:rPr>
          <w:lang w:val="en-US"/>
        </w:rPr>
      </w:pPr>
    </w:p>
    <w:p w14:paraId="563C2EAE" w14:textId="77777777" w:rsidR="00DE2FD0" w:rsidRPr="00DE2FD0" w:rsidRDefault="00DE2FD0">
      <w:pPr>
        <w:rPr>
          <w:lang w:val="en-US"/>
        </w:rPr>
      </w:pPr>
    </w:p>
    <w:sectPr w:rsidR="00DE2FD0" w:rsidRPr="00DE2F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FCA"/>
    <w:rsid w:val="00007742"/>
    <w:rsid w:val="002C4FCA"/>
    <w:rsid w:val="003066B9"/>
    <w:rsid w:val="0053636B"/>
    <w:rsid w:val="007E618D"/>
    <w:rsid w:val="007F5EA5"/>
    <w:rsid w:val="008C5664"/>
    <w:rsid w:val="00DE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D6A56"/>
  <w15:chartTrackingRefBased/>
  <w15:docId w15:val="{CAF73E92-7AEC-004D-AE75-6CB10C773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FCA"/>
  </w:style>
  <w:style w:type="paragraph" w:styleId="Heading1">
    <w:name w:val="heading 1"/>
    <w:basedOn w:val="Normal"/>
    <w:next w:val="Normal"/>
    <w:link w:val="Heading1Char"/>
    <w:uiPriority w:val="9"/>
    <w:qFormat/>
    <w:rsid w:val="002C4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F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F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F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F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F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F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F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F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F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F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F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F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F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7</Words>
  <Characters>2541</Characters>
  <Application>Microsoft Office Word</Application>
  <DocSecurity>0</DocSecurity>
  <Lines>40</Lines>
  <Paragraphs>9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audrelier</dc:creator>
  <cp:keywords/>
  <dc:description/>
  <cp:lastModifiedBy>Editorial Office</cp:lastModifiedBy>
  <cp:revision>3</cp:revision>
  <dcterms:created xsi:type="dcterms:W3CDTF">2024-11-11T22:23:00Z</dcterms:created>
  <dcterms:modified xsi:type="dcterms:W3CDTF">2024-12-04T21:05:00Z</dcterms:modified>
</cp:coreProperties>
</file>